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0" w:type="auto"/>
        <w:tblInd w:w="90" w:type="dxa"/>
        <w:tblLook w:val="04A0" w:firstRow="1" w:lastRow="0" w:firstColumn="1" w:lastColumn="0" w:noHBand="0" w:noVBand="1"/>
      </w:tblPr>
      <w:tblGrid>
        <w:gridCol w:w="1595"/>
        <w:gridCol w:w="7720"/>
        <w:gridCol w:w="1570"/>
        <w:gridCol w:w="1985"/>
      </w:tblGrid>
      <w:tr w:rsidR="00BB3CC3" w:rsidRPr="00101CB5" w:rsidTr="00C427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0" w:type="dxa"/>
            <w:gridSpan w:val="4"/>
          </w:tcPr>
          <w:p w:rsidR="00BB3CC3" w:rsidRPr="00101CB5" w:rsidRDefault="00BB3CC3" w:rsidP="00C427AB">
            <w:pPr>
              <w:spacing w:line="360" w:lineRule="auto"/>
              <w:rPr>
                <w:color w:val="000000" w:themeColor="text1"/>
              </w:rPr>
            </w:pPr>
            <w:bookmarkStart w:id="0" w:name="_GoBack"/>
            <w:r w:rsidRPr="00BB3CC3">
              <w:rPr>
                <w:rFonts w:ascii="Times New Roman" w:hAnsi="Times New Roman" w:cs="Times New Roman"/>
                <w:color w:val="000000" w:themeColor="text1"/>
              </w:rPr>
              <w:t xml:space="preserve">Cochrane Risk of Bias Assessment </w:t>
            </w:r>
            <w:r w:rsidRPr="00BB3CC3">
              <w:rPr>
                <w:rFonts w:ascii="Times New Roman" w:hAnsi="Times New Roman" w:cs="Times New Roman"/>
                <w:color w:val="000000" w:themeColor="text1"/>
              </w:rPr>
              <w:t>Tool</w:t>
            </w:r>
            <w:bookmarkEnd w:id="0"/>
          </w:p>
        </w:tc>
      </w:tr>
      <w:tr w:rsidR="00BB3CC3" w:rsidRPr="00101CB5" w:rsidTr="00C4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BB3CC3" w:rsidRPr="00101CB5" w:rsidRDefault="00BB3CC3" w:rsidP="00C427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Bias</w:t>
            </w:r>
          </w:p>
        </w:tc>
        <w:tc>
          <w:tcPr>
            <w:tcW w:w="9450" w:type="dxa"/>
          </w:tcPr>
          <w:p w:rsidR="00BB3CC3" w:rsidRPr="00101CB5" w:rsidRDefault="00BB3CC3" w:rsidP="00C427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101C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Criteria for judging risk of bias in the Risk of Bias assessment tool</w:t>
            </w:r>
          </w:p>
        </w:tc>
        <w:tc>
          <w:tcPr>
            <w:tcW w:w="1980" w:type="dxa"/>
          </w:tcPr>
          <w:p w:rsidR="00BB3CC3" w:rsidRPr="00101CB5" w:rsidRDefault="00BB3CC3" w:rsidP="00C427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2520" w:type="dxa"/>
          </w:tcPr>
          <w:p w:rsidR="00BB3CC3" w:rsidRPr="00101CB5" w:rsidRDefault="00BB3CC3" w:rsidP="00C427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BB3CC3" w:rsidRPr="00101CB5" w:rsidTr="00C42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BB3CC3" w:rsidRPr="00101CB5" w:rsidRDefault="00BB3CC3" w:rsidP="00C427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Random Sequence Generation </w:t>
            </w:r>
          </w:p>
          <w:p w:rsidR="00BB3CC3" w:rsidRPr="00101CB5" w:rsidRDefault="00BB3CC3" w:rsidP="00C427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Selection Bias)</w:t>
            </w:r>
          </w:p>
        </w:tc>
        <w:tc>
          <w:tcPr>
            <w:tcW w:w="9450" w:type="dxa"/>
          </w:tcPr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a judgement of ‘Low risk’ of bias</w:t>
            </w:r>
          </w:p>
          <w:p w:rsidR="00BB3CC3" w:rsidRPr="00101CB5" w:rsidRDefault="00BB3CC3" w:rsidP="00C427AB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17"/>
                <w:szCs w:val="17"/>
              </w:rPr>
            </w:pPr>
            <w:r w:rsidRPr="00101CB5">
              <w:rPr>
                <w:rFonts w:eastAsiaTheme="minorHAnsi"/>
                <w:color w:val="000000" w:themeColor="text1"/>
                <w:sz w:val="17"/>
                <w:szCs w:val="17"/>
              </w:rPr>
              <w:t>The investigators describe a random component in the sequence generation process such as:</w:t>
            </w:r>
          </w:p>
          <w:p w:rsidR="00BB3CC3" w:rsidRPr="00101CB5" w:rsidRDefault="00BB3CC3" w:rsidP="00C427AB">
            <w:pPr>
              <w:pStyle w:val="bulleted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17"/>
                <w:szCs w:val="17"/>
              </w:rPr>
            </w:pPr>
            <w:r w:rsidRPr="00101CB5">
              <w:rPr>
                <w:rFonts w:eastAsiaTheme="minorHAnsi"/>
                <w:color w:val="000000" w:themeColor="text1"/>
                <w:sz w:val="17"/>
                <w:szCs w:val="17"/>
              </w:rPr>
              <w:t>Referring to a random number table;</w:t>
            </w:r>
          </w:p>
          <w:p w:rsidR="00BB3CC3" w:rsidRPr="00101CB5" w:rsidRDefault="00BB3CC3" w:rsidP="00C427AB">
            <w:pPr>
              <w:pStyle w:val="bulleted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17"/>
                <w:szCs w:val="17"/>
              </w:rPr>
            </w:pPr>
            <w:r w:rsidRPr="00101CB5">
              <w:rPr>
                <w:rFonts w:eastAsiaTheme="minorHAnsi"/>
                <w:color w:val="000000" w:themeColor="text1"/>
                <w:sz w:val="17"/>
                <w:szCs w:val="17"/>
              </w:rPr>
              <w:t>Using a computer random number generator;</w:t>
            </w:r>
          </w:p>
          <w:p w:rsidR="00BB3CC3" w:rsidRPr="00101CB5" w:rsidRDefault="00BB3CC3" w:rsidP="00C427AB">
            <w:pPr>
              <w:pStyle w:val="bulleted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17"/>
                <w:szCs w:val="17"/>
              </w:rPr>
            </w:pPr>
            <w:r w:rsidRPr="00101CB5">
              <w:rPr>
                <w:rFonts w:eastAsiaTheme="minorHAnsi"/>
                <w:color w:val="000000" w:themeColor="text1"/>
                <w:sz w:val="17"/>
                <w:szCs w:val="17"/>
              </w:rPr>
              <w:t>Coin tossing;</w:t>
            </w:r>
          </w:p>
          <w:p w:rsidR="00BB3CC3" w:rsidRPr="00101CB5" w:rsidRDefault="00BB3CC3" w:rsidP="00C427AB">
            <w:pPr>
              <w:pStyle w:val="bulleted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17"/>
                <w:szCs w:val="17"/>
              </w:rPr>
            </w:pPr>
            <w:r w:rsidRPr="00101CB5">
              <w:rPr>
                <w:rFonts w:eastAsiaTheme="minorHAnsi"/>
                <w:color w:val="000000" w:themeColor="text1"/>
                <w:sz w:val="17"/>
                <w:szCs w:val="17"/>
              </w:rPr>
              <w:t>Shuffling cards or envelopes;</w:t>
            </w:r>
          </w:p>
          <w:p w:rsidR="00BB3CC3" w:rsidRPr="00101CB5" w:rsidRDefault="00BB3CC3" w:rsidP="00C427AB">
            <w:pPr>
              <w:pStyle w:val="bulleted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17"/>
                <w:szCs w:val="17"/>
              </w:rPr>
            </w:pPr>
            <w:r w:rsidRPr="00101CB5">
              <w:rPr>
                <w:rFonts w:eastAsiaTheme="minorHAnsi"/>
                <w:color w:val="000000" w:themeColor="text1"/>
                <w:sz w:val="17"/>
                <w:szCs w:val="17"/>
              </w:rPr>
              <w:t>Throwing dice;</w:t>
            </w:r>
          </w:p>
          <w:p w:rsidR="00BB3CC3" w:rsidRPr="00101CB5" w:rsidRDefault="00BB3CC3" w:rsidP="00C427AB">
            <w:pPr>
              <w:pStyle w:val="bulleted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17"/>
                <w:szCs w:val="17"/>
              </w:rPr>
            </w:pPr>
            <w:r w:rsidRPr="00101CB5">
              <w:rPr>
                <w:rFonts w:eastAsiaTheme="minorHAnsi"/>
                <w:color w:val="000000" w:themeColor="text1"/>
                <w:sz w:val="17"/>
                <w:szCs w:val="17"/>
              </w:rPr>
              <w:t>Drawing of lots;</w:t>
            </w:r>
          </w:p>
          <w:p w:rsidR="00BB3CC3" w:rsidRPr="00101CB5" w:rsidRDefault="00BB3CC3" w:rsidP="00C427AB">
            <w:pPr>
              <w:pStyle w:val="bulleted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17"/>
                <w:szCs w:val="17"/>
              </w:rPr>
            </w:pPr>
            <w:r w:rsidRPr="00101CB5">
              <w:rPr>
                <w:rFonts w:eastAsiaTheme="minorHAnsi"/>
                <w:color w:val="000000" w:themeColor="text1"/>
                <w:sz w:val="17"/>
                <w:szCs w:val="17"/>
              </w:rPr>
              <w:t>Minimization.</w:t>
            </w:r>
          </w:p>
          <w:p w:rsidR="00BB3CC3" w:rsidRPr="00101CB5" w:rsidRDefault="00BB3CC3" w:rsidP="00C427AB">
            <w:pPr>
              <w:pStyle w:val="bulleted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17"/>
                <w:szCs w:val="17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the judgement of ‘High risk’ of bias</w:t>
            </w:r>
          </w:p>
          <w:p w:rsidR="00BB3CC3" w:rsidRPr="00101CB5" w:rsidRDefault="00BB3CC3" w:rsidP="00C4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he investigators describe a non-random component in the sequence generation process. Usually, the description would involve some systematic, non-random approach, for example:</w:t>
            </w:r>
          </w:p>
          <w:p w:rsidR="00BB3CC3" w:rsidRPr="00101CB5" w:rsidRDefault="00BB3CC3" w:rsidP="00BB3CC3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equence generated by odd or even date of birth;</w:t>
            </w:r>
          </w:p>
          <w:p w:rsidR="00BB3CC3" w:rsidRPr="00101CB5" w:rsidRDefault="00BB3CC3" w:rsidP="00BB3CC3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equence generated by some rule based on date (or day) of admission;</w:t>
            </w:r>
          </w:p>
          <w:p w:rsidR="00BB3CC3" w:rsidRPr="00101CB5" w:rsidRDefault="00BB3CC3" w:rsidP="00BB3CC3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equence generated by some rule based on hospital or clinic record number.</w:t>
            </w:r>
          </w:p>
          <w:p w:rsidR="00BB3CC3" w:rsidRPr="00101CB5" w:rsidRDefault="00BB3CC3" w:rsidP="00C4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Other non-random approaches happen much less frequently than the systematic approaches mentioned above and tend to be obvious.  They usually involve judgement or some method of non-random categorization of participants, for example:</w:t>
            </w:r>
          </w:p>
          <w:p w:rsidR="00BB3CC3" w:rsidRPr="00101CB5" w:rsidRDefault="00BB3CC3" w:rsidP="00BB3CC3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location by judgement of the clinician;</w:t>
            </w:r>
          </w:p>
          <w:p w:rsidR="00BB3CC3" w:rsidRPr="00101CB5" w:rsidRDefault="00BB3CC3" w:rsidP="00BB3CC3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location by preference of the participant;</w:t>
            </w:r>
          </w:p>
          <w:p w:rsidR="00BB3CC3" w:rsidRPr="00101CB5" w:rsidRDefault="00BB3CC3" w:rsidP="00BB3CC3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location based on the results of a laboratory test or a series of tests;</w:t>
            </w:r>
          </w:p>
          <w:p w:rsidR="00BB3CC3" w:rsidRPr="00101CB5" w:rsidRDefault="00BB3CC3" w:rsidP="00BB3CC3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location by availability of the intervention</w:t>
            </w: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the judgement of ‘Unclear risk’ of bias</w:t>
            </w: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Insufficient information about the sequence generation process to permit judgement of ‘Low risk’ or ‘High risk’.</w:t>
            </w: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980" w:type="dxa"/>
          </w:tcPr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20" w:type="dxa"/>
          </w:tcPr>
          <w:p w:rsidR="00BB3CC3" w:rsidRPr="00101CB5" w:rsidRDefault="00BB3CC3" w:rsidP="00C4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BB3CC3" w:rsidRPr="00101CB5" w:rsidTr="00C4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BB3CC3" w:rsidRPr="00101CB5" w:rsidRDefault="00BB3CC3" w:rsidP="00C427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location Concealment (Selection Bias)</w:t>
            </w:r>
          </w:p>
        </w:tc>
        <w:tc>
          <w:tcPr>
            <w:tcW w:w="9450" w:type="dxa"/>
          </w:tcPr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a judgement of ‘Low risk’ of bias</w:t>
            </w:r>
          </w:p>
          <w:p w:rsidR="00BB3CC3" w:rsidRPr="00101CB5" w:rsidRDefault="00BB3CC3" w:rsidP="00C4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Participants and investigators enrolling participants could not foresee assignment because one of the following, or an equivalent method, was used to conceal allocation:</w:t>
            </w:r>
          </w:p>
          <w:p w:rsidR="00BB3CC3" w:rsidRPr="00101CB5" w:rsidRDefault="00BB3CC3" w:rsidP="00BB3CC3">
            <w:pPr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Central allocation (including telephone, web-based and pharmacy-controlled randomization);</w:t>
            </w:r>
          </w:p>
          <w:p w:rsidR="00BB3CC3" w:rsidRPr="00101CB5" w:rsidRDefault="00BB3CC3" w:rsidP="00BB3CC3">
            <w:pPr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Sequentially numbered drug containers of identical appearance;</w:t>
            </w:r>
          </w:p>
          <w:p w:rsidR="00BB3CC3" w:rsidRPr="00101CB5" w:rsidRDefault="00BB3CC3" w:rsidP="00BB3CC3">
            <w:pPr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Sequentially numbered, opaque, sealed envelopes.</w:t>
            </w: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lastRenderedPageBreak/>
              <w:t>Criteria for the judgement of ‘High risk’ of bias</w:t>
            </w:r>
          </w:p>
          <w:p w:rsidR="00BB3CC3" w:rsidRPr="00101CB5" w:rsidRDefault="00BB3CC3" w:rsidP="00C4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Participants or investigators enrolling participants could possibly foresee assignments and thus introduce selection bias, such as allocation based on:</w:t>
            </w:r>
          </w:p>
          <w:p w:rsidR="00BB3CC3" w:rsidRPr="00101CB5" w:rsidRDefault="00BB3CC3" w:rsidP="00BB3CC3">
            <w:pPr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Using an open random allocation schedule (e.g. a list of random numbers);</w:t>
            </w:r>
          </w:p>
          <w:p w:rsidR="00BB3CC3" w:rsidRPr="00101CB5" w:rsidRDefault="00BB3CC3" w:rsidP="00BB3CC3">
            <w:pPr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Assignment envelopes were used without appropriate safeguards (e.g. if envelopes were unsealed or non</w:t>
            </w: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softHyphen/>
              <w:t>opaque or not sequentially numbered);</w:t>
            </w:r>
          </w:p>
          <w:p w:rsidR="00BB3CC3" w:rsidRPr="00101CB5" w:rsidRDefault="00BB3CC3" w:rsidP="00BB3CC3">
            <w:pPr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Alternation or rotation;</w:t>
            </w:r>
          </w:p>
          <w:p w:rsidR="00BB3CC3" w:rsidRPr="00101CB5" w:rsidRDefault="00BB3CC3" w:rsidP="00BB3CC3">
            <w:pPr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Date of birth;</w:t>
            </w:r>
          </w:p>
          <w:p w:rsidR="00BB3CC3" w:rsidRPr="00101CB5" w:rsidRDefault="00BB3CC3" w:rsidP="00BB3CC3">
            <w:pPr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Case record number;</w:t>
            </w:r>
          </w:p>
          <w:p w:rsidR="00BB3CC3" w:rsidRPr="00101CB5" w:rsidRDefault="00BB3CC3" w:rsidP="00BB3CC3">
            <w:pPr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Any other explicitly unconcealed procedure.</w:t>
            </w: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the judgement of ‘Unclear risk’ of bias</w:t>
            </w: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Insufficient information to permit judgement of ‘Low risk’ or ‘High risk’.</w:t>
            </w: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980" w:type="dxa"/>
          </w:tcPr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20" w:type="dxa"/>
          </w:tcPr>
          <w:p w:rsidR="00BB3CC3" w:rsidRPr="00101CB5" w:rsidRDefault="00BB3CC3" w:rsidP="00C4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BB3CC3" w:rsidRPr="00101CB5" w:rsidTr="00C42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BB3CC3" w:rsidRPr="00101CB5" w:rsidRDefault="00BB3CC3" w:rsidP="00C427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Blinding of Participants </w:t>
            </w:r>
            <w:proofErr w:type="gramStart"/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nd</w:t>
            </w:r>
            <w:proofErr w:type="gramEnd"/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Personnel </w:t>
            </w:r>
          </w:p>
          <w:p w:rsidR="00BB3CC3" w:rsidRPr="00101CB5" w:rsidRDefault="00BB3CC3" w:rsidP="00C427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Performance Bias)</w:t>
            </w:r>
          </w:p>
          <w:p w:rsidR="00BB3CC3" w:rsidRPr="00101CB5" w:rsidRDefault="00BB3CC3" w:rsidP="00C427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l Outcomes</w:t>
            </w:r>
          </w:p>
        </w:tc>
        <w:tc>
          <w:tcPr>
            <w:tcW w:w="9450" w:type="dxa"/>
          </w:tcPr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a judgement of ‘Low risk’ of bias</w:t>
            </w:r>
          </w:p>
          <w:p w:rsidR="00BB3CC3" w:rsidRPr="00101CB5" w:rsidRDefault="00BB3CC3" w:rsidP="00BB3CC3">
            <w:pPr>
              <w:numPr>
                <w:ilvl w:val="0"/>
                <w:numId w:val="6"/>
              </w:numPr>
              <w:spacing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No blinding or incomplete blinding, but the review authors judge that the outcome is not likely to be influenced by lack of blinding;</w:t>
            </w:r>
          </w:p>
          <w:p w:rsidR="00BB3CC3" w:rsidRPr="00101CB5" w:rsidRDefault="00BB3CC3" w:rsidP="00BB3CC3">
            <w:pPr>
              <w:numPr>
                <w:ilvl w:val="0"/>
                <w:numId w:val="6"/>
              </w:numPr>
              <w:spacing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Blinding of participants and key study personnel ensured, and unlikely that the blinding could have been broken.</w:t>
            </w: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the judgement of ‘High risk’ of bias</w:t>
            </w:r>
          </w:p>
          <w:p w:rsidR="00BB3CC3" w:rsidRPr="00101CB5" w:rsidRDefault="00BB3CC3" w:rsidP="00BB3CC3">
            <w:pPr>
              <w:numPr>
                <w:ilvl w:val="0"/>
                <w:numId w:val="7"/>
              </w:numPr>
              <w:spacing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No blinding or incomplete blinding, and the outcome is likely to be influenced by lack of blinding;</w:t>
            </w:r>
          </w:p>
          <w:p w:rsidR="00BB3CC3" w:rsidRPr="00101CB5" w:rsidRDefault="00BB3CC3" w:rsidP="00BB3CC3">
            <w:pPr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Blinding of key study participants and personnel attempted, but likely that the blinding could have been broken, and the outcome is likely to be influenced by lack of blinding.</w:t>
            </w: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the judgement of ‘Unclear risk’ of bias</w:t>
            </w:r>
          </w:p>
          <w:p w:rsidR="00BB3CC3" w:rsidRPr="00101CB5" w:rsidRDefault="00BB3CC3" w:rsidP="00BB3CC3">
            <w:pPr>
              <w:numPr>
                <w:ilvl w:val="0"/>
                <w:numId w:val="14"/>
              </w:numPr>
              <w:spacing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Insufficient information to permit judgement of ‘Low risk’ or ‘High risk’;</w:t>
            </w:r>
          </w:p>
          <w:p w:rsidR="00BB3CC3" w:rsidRPr="00101CB5" w:rsidRDefault="00BB3CC3" w:rsidP="00BB3CC3">
            <w:pPr>
              <w:numPr>
                <w:ilvl w:val="0"/>
                <w:numId w:val="14"/>
              </w:numPr>
              <w:spacing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The study did not address this outcome</w:t>
            </w: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980" w:type="dxa"/>
          </w:tcPr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20" w:type="dxa"/>
          </w:tcPr>
          <w:p w:rsidR="00BB3CC3" w:rsidRPr="00101CB5" w:rsidRDefault="00BB3CC3" w:rsidP="00C4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BB3CC3" w:rsidRPr="00101CB5" w:rsidTr="00C4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BB3CC3" w:rsidRPr="00101CB5" w:rsidRDefault="00BB3CC3" w:rsidP="00C427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Blinding of Outcome Assessment </w:t>
            </w:r>
          </w:p>
          <w:p w:rsidR="00BB3CC3" w:rsidRPr="00101CB5" w:rsidRDefault="00BB3CC3" w:rsidP="00C427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Detection Bias)</w:t>
            </w:r>
          </w:p>
          <w:p w:rsidR="00BB3CC3" w:rsidRPr="00101CB5" w:rsidRDefault="00BB3CC3" w:rsidP="00C427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l Outcomes</w:t>
            </w:r>
          </w:p>
        </w:tc>
        <w:tc>
          <w:tcPr>
            <w:tcW w:w="9450" w:type="dxa"/>
          </w:tcPr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a judgement of ‘Low risk’ of bias</w:t>
            </w:r>
          </w:p>
          <w:p w:rsidR="00BB3CC3" w:rsidRPr="00101CB5" w:rsidRDefault="00BB3CC3" w:rsidP="00BB3CC3">
            <w:pPr>
              <w:numPr>
                <w:ilvl w:val="0"/>
                <w:numId w:val="8"/>
              </w:numPr>
              <w:spacing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No blinding of outcome assessment, but the review authors judge that the outcome measurement is not likely to be influenced by lack of blinding;</w:t>
            </w:r>
          </w:p>
          <w:p w:rsidR="00BB3CC3" w:rsidRPr="00101CB5" w:rsidRDefault="00BB3CC3" w:rsidP="00BB3CC3">
            <w:pPr>
              <w:numPr>
                <w:ilvl w:val="0"/>
                <w:numId w:val="8"/>
              </w:numPr>
              <w:spacing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Blinding of outcome assessment ensured, and unlikely that the blinding could have been broken.</w:t>
            </w: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lastRenderedPageBreak/>
              <w:t>Criteria for the judgement of ‘High risk’ of bias</w:t>
            </w:r>
          </w:p>
          <w:p w:rsidR="00BB3CC3" w:rsidRPr="00101CB5" w:rsidRDefault="00BB3CC3" w:rsidP="00BB3CC3">
            <w:pPr>
              <w:numPr>
                <w:ilvl w:val="0"/>
                <w:numId w:val="9"/>
              </w:numPr>
              <w:spacing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No blinding of outcome assessment, and the outcome measurement is likely to be influenced by lack of blinding;</w:t>
            </w:r>
          </w:p>
          <w:p w:rsidR="00BB3CC3" w:rsidRPr="00101CB5" w:rsidRDefault="00BB3CC3" w:rsidP="00BB3CC3">
            <w:pPr>
              <w:numPr>
                <w:ilvl w:val="0"/>
                <w:numId w:val="9"/>
              </w:numPr>
              <w:spacing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Blinding of outcome assessment, but likely that the blinding could have been broken, and the outcome measurement is likely to be influenced by lack of blinding.</w:t>
            </w:r>
          </w:p>
          <w:p w:rsidR="00BB3CC3" w:rsidRPr="00101CB5" w:rsidRDefault="00BB3CC3" w:rsidP="00C427AB">
            <w:pPr>
              <w:spacing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the judgement of ‘Unclear risk’ of bias</w:t>
            </w:r>
          </w:p>
          <w:p w:rsidR="00BB3CC3" w:rsidRPr="00101CB5" w:rsidRDefault="00BB3CC3" w:rsidP="00BB3CC3">
            <w:pPr>
              <w:numPr>
                <w:ilvl w:val="0"/>
                <w:numId w:val="14"/>
              </w:numPr>
              <w:spacing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Insufficient information to permit judgement of ‘Low risk’ or ‘High risk’;</w:t>
            </w:r>
          </w:p>
          <w:p w:rsidR="00BB3CC3" w:rsidRPr="00101CB5" w:rsidRDefault="00BB3CC3" w:rsidP="00BB3CC3">
            <w:pPr>
              <w:numPr>
                <w:ilvl w:val="0"/>
                <w:numId w:val="14"/>
              </w:numPr>
              <w:spacing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The study did not address this outcome</w:t>
            </w: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980" w:type="dxa"/>
          </w:tcPr>
          <w:p w:rsidR="00BB3CC3" w:rsidRPr="00101CB5" w:rsidRDefault="00BB3CC3" w:rsidP="00C4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20" w:type="dxa"/>
          </w:tcPr>
          <w:p w:rsidR="00BB3CC3" w:rsidRPr="00101CB5" w:rsidRDefault="00BB3CC3" w:rsidP="00C4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BB3CC3" w:rsidRPr="00101CB5" w:rsidTr="00C42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BB3CC3" w:rsidRPr="00101CB5" w:rsidRDefault="00BB3CC3" w:rsidP="00C427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Incomplete Outcome Data </w:t>
            </w:r>
          </w:p>
          <w:p w:rsidR="00BB3CC3" w:rsidRPr="00101CB5" w:rsidRDefault="00BB3CC3" w:rsidP="00C427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Attrition Bias)</w:t>
            </w:r>
          </w:p>
          <w:p w:rsidR="00BB3CC3" w:rsidRPr="00101CB5" w:rsidRDefault="00BB3CC3" w:rsidP="00C427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l Outcomes</w:t>
            </w:r>
          </w:p>
        </w:tc>
        <w:tc>
          <w:tcPr>
            <w:tcW w:w="9450" w:type="dxa"/>
          </w:tcPr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a judgement of ‘Low risk’ of bias</w:t>
            </w:r>
          </w:p>
          <w:p w:rsidR="00BB3CC3" w:rsidRPr="00101CB5" w:rsidRDefault="00BB3CC3" w:rsidP="00BB3CC3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No missing outcome data;</w:t>
            </w:r>
          </w:p>
          <w:p w:rsidR="00BB3CC3" w:rsidRPr="00101CB5" w:rsidRDefault="00BB3CC3" w:rsidP="00BB3CC3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Reasons for missing outcome data unlikely to be related to true outcome (for survival data, censoring unlikely to be introducing bias);</w:t>
            </w:r>
          </w:p>
          <w:p w:rsidR="00BB3CC3" w:rsidRPr="00101CB5" w:rsidRDefault="00BB3CC3" w:rsidP="00BB3CC3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Missing outcome data balanced in numbers across intervention groups, with similar reasons for missing data across groups;</w:t>
            </w:r>
          </w:p>
          <w:p w:rsidR="00BB3CC3" w:rsidRPr="00101CB5" w:rsidRDefault="00BB3CC3" w:rsidP="00BB3CC3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For dichotomous outcome data, the proportion of missing outcomes compared with observed event risk not enough to have a clinically relevant impact on the intervention effect estimate;</w:t>
            </w:r>
          </w:p>
          <w:p w:rsidR="00BB3CC3" w:rsidRPr="00101CB5" w:rsidRDefault="00BB3CC3" w:rsidP="00BB3CC3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For continuous outcome data, plausible effect size (difference in means or standardized difference in means) among missing outcomes not enough to have a clinically relevant impact on observed effect size;</w:t>
            </w:r>
          </w:p>
          <w:p w:rsidR="00BB3CC3" w:rsidRPr="00101CB5" w:rsidRDefault="00BB3CC3" w:rsidP="00BB3CC3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Missing data have been imputed using appropriate methods.</w:t>
            </w: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the judgement of ‘High risk’ of bias</w:t>
            </w:r>
          </w:p>
          <w:p w:rsidR="00BB3CC3" w:rsidRPr="00101CB5" w:rsidRDefault="00BB3CC3" w:rsidP="00BB3CC3">
            <w:pPr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Reason for missing outcome data likely to be related to true outcome, with either imbalance in numbers or reasons for missing data across intervention groups;</w:t>
            </w:r>
          </w:p>
          <w:p w:rsidR="00BB3CC3" w:rsidRPr="00101CB5" w:rsidRDefault="00BB3CC3" w:rsidP="00BB3CC3">
            <w:pPr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For dichotomous outcome data, the proportion of missing outcomes compared with observed event risk enough to induce clinically relevant bias in intervention effect estimate;</w:t>
            </w:r>
          </w:p>
          <w:p w:rsidR="00BB3CC3" w:rsidRPr="00101CB5" w:rsidRDefault="00BB3CC3" w:rsidP="00BB3CC3">
            <w:pPr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For continuous outcome data, plausible effect size (difference in means or standardized difference in means) among missing outcomes enough to induce clinically relevant bias in observed effect size;</w:t>
            </w:r>
          </w:p>
          <w:p w:rsidR="00BB3CC3" w:rsidRPr="00101CB5" w:rsidRDefault="00BB3CC3" w:rsidP="00BB3CC3">
            <w:pPr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‘As-treated’ analysis done with substantial departure of the intervention received from that assigned at randomization;</w:t>
            </w:r>
          </w:p>
          <w:p w:rsidR="00BB3CC3" w:rsidRPr="00101CB5" w:rsidRDefault="00BB3CC3" w:rsidP="00BB3CC3">
            <w:pPr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Potentially inappropriate application of simple imputation.</w:t>
            </w:r>
          </w:p>
          <w:p w:rsidR="00BB3CC3" w:rsidRPr="00101CB5" w:rsidRDefault="00BB3CC3" w:rsidP="00C4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the judgement of ‘Unclear risk’ of bias</w:t>
            </w:r>
          </w:p>
          <w:p w:rsidR="00BB3CC3" w:rsidRPr="00101CB5" w:rsidRDefault="00BB3CC3" w:rsidP="00BB3CC3">
            <w:pPr>
              <w:numPr>
                <w:ilvl w:val="0"/>
                <w:numId w:val="14"/>
              </w:numPr>
              <w:spacing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Insufficient information to permit judgement of ‘Low risk’ or ‘High risk’;</w:t>
            </w:r>
          </w:p>
          <w:p w:rsidR="00BB3CC3" w:rsidRPr="00101CB5" w:rsidRDefault="00BB3CC3" w:rsidP="00BB3CC3">
            <w:pPr>
              <w:numPr>
                <w:ilvl w:val="0"/>
                <w:numId w:val="14"/>
              </w:numPr>
              <w:spacing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lastRenderedPageBreak/>
              <w:t>The study did not address this outcome</w:t>
            </w: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980" w:type="dxa"/>
          </w:tcPr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20" w:type="dxa"/>
          </w:tcPr>
          <w:p w:rsidR="00BB3CC3" w:rsidRPr="00101CB5" w:rsidRDefault="00BB3CC3" w:rsidP="00C4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BB3CC3" w:rsidRPr="00101CB5" w:rsidTr="00C4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BB3CC3" w:rsidRPr="00101CB5" w:rsidRDefault="00BB3CC3" w:rsidP="00C427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elective Reporting (Reporting Bias)</w:t>
            </w:r>
          </w:p>
        </w:tc>
        <w:tc>
          <w:tcPr>
            <w:tcW w:w="9450" w:type="dxa"/>
          </w:tcPr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a judgement of ‘Low risk’ of bias</w:t>
            </w:r>
          </w:p>
          <w:p w:rsidR="00BB3CC3" w:rsidRPr="00101CB5" w:rsidRDefault="00BB3CC3" w:rsidP="00BB3CC3">
            <w:pPr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 xml:space="preserve">The study protocol is available and </w:t>
            </w:r>
            <w:proofErr w:type="gramStart"/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all of</w:t>
            </w:r>
            <w:proofErr w:type="gramEnd"/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 xml:space="preserve"> the study’s pre-specified (primary and secondary) outcomes that are of interest in the review have been reported in the pre-specified way;</w:t>
            </w:r>
          </w:p>
          <w:p w:rsidR="00BB3CC3" w:rsidRPr="00101CB5" w:rsidRDefault="00BB3CC3" w:rsidP="00BB3CC3">
            <w:pPr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 xml:space="preserve">The study protocol is not available but </w:t>
            </w:r>
            <w:proofErr w:type="gramStart"/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it is clear that the</w:t>
            </w:r>
            <w:proofErr w:type="gramEnd"/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 xml:space="preserve"> published reports include all expected outcomes, including those that were pre-specified (convincing text of this nature may be uncommon).</w:t>
            </w: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the judgement of ‘High risk’ of bias</w:t>
            </w:r>
          </w:p>
          <w:p w:rsidR="00BB3CC3" w:rsidRPr="00101CB5" w:rsidRDefault="00BB3CC3" w:rsidP="00BB3CC3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 xml:space="preserve">Not </w:t>
            </w:r>
            <w:proofErr w:type="gramStart"/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all of</w:t>
            </w:r>
            <w:proofErr w:type="gramEnd"/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 xml:space="preserve"> the study’s pre-specified primary outcomes have been reported;</w:t>
            </w:r>
          </w:p>
          <w:p w:rsidR="00BB3CC3" w:rsidRPr="00101CB5" w:rsidRDefault="00BB3CC3" w:rsidP="00BB3CC3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One or more primary outcomes is reported using measurements, analysis methods or subsets of the data (e.g. subscales) that were not pre-specified;</w:t>
            </w:r>
          </w:p>
          <w:p w:rsidR="00BB3CC3" w:rsidRPr="00101CB5" w:rsidRDefault="00BB3CC3" w:rsidP="00BB3CC3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One or more reported primary outcomes were not pre-specified (unless clear justification for their reporting is provided, such as an unexpected adverse effect);</w:t>
            </w:r>
          </w:p>
          <w:p w:rsidR="00BB3CC3" w:rsidRPr="00101CB5" w:rsidRDefault="00BB3CC3" w:rsidP="00BB3CC3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One or more outcomes of interest in the review are reported incompletely so that they cannot be entered in a meta-analysis;</w:t>
            </w:r>
          </w:p>
          <w:p w:rsidR="00BB3CC3" w:rsidRPr="00101CB5" w:rsidRDefault="00BB3CC3" w:rsidP="00BB3CC3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The study report fails to include results for a key outcome that would be expected to have been reported for such a study</w:t>
            </w: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the judgement of ‘Unclear risk’ of bias</w:t>
            </w: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Insufficient information to permit judgement of ‘Low risk’ or ‘High risk’. It is likely that </w:t>
            </w:r>
            <w:proofErr w:type="gramStart"/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he majority of</w:t>
            </w:r>
            <w:proofErr w:type="gramEnd"/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studies will fall into this category.</w:t>
            </w:r>
          </w:p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980" w:type="dxa"/>
          </w:tcPr>
          <w:p w:rsidR="00BB3CC3" w:rsidRPr="00101CB5" w:rsidRDefault="00BB3CC3" w:rsidP="00C427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20" w:type="dxa"/>
          </w:tcPr>
          <w:p w:rsidR="00BB3CC3" w:rsidRPr="00101CB5" w:rsidRDefault="00BB3CC3" w:rsidP="00C4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BB3CC3" w:rsidRPr="00101CB5" w:rsidTr="00C42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BB3CC3" w:rsidRPr="00101CB5" w:rsidRDefault="00BB3CC3" w:rsidP="00C427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Other Bias</w:t>
            </w:r>
          </w:p>
        </w:tc>
        <w:tc>
          <w:tcPr>
            <w:tcW w:w="9450" w:type="dxa"/>
          </w:tcPr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a judgement of ‘Low risk’ of bias</w:t>
            </w:r>
          </w:p>
          <w:p w:rsidR="00BB3CC3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rials</w:t>
            </w:r>
            <w:r w:rsidRPr="00BB3CC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that did include statements on sources of funding</w:t>
            </w: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</w:t>
            </w:r>
          </w:p>
          <w:p w:rsidR="00BB3CC3" w:rsidRPr="00BB3CC3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u w:val="single"/>
              </w:rPr>
              <w:t>Criteria for the judgement of ‘High risk’ of bias</w:t>
            </w:r>
          </w:p>
          <w:p w:rsidR="00BB3CC3" w:rsidRPr="00101CB5" w:rsidRDefault="00BB3CC3" w:rsidP="00BB3C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rials</w:t>
            </w:r>
            <w:r w:rsidRPr="00BB3CC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that did </w:t>
            </w: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not </w:t>
            </w:r>
            <w:r w:rsidRPr="00BB3CC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include statements on sources of funding</w:t>
            </w: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</w:t>
            </w:r>
            <w:r w:rsidRPr="00101CB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1980" w:type="dxa"/>
          </w:tcPr>
          <w:p w:rsidR="00BB3CC3" w:rsidRPr="00101CB5" w:rsidRDefault="00BB3CC3" w:rsidP="00C427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20" w:type="dxa"/>
          </w:tcPr>
          <w:p w:rsidR="00BB3CC3" w:rsidRPr="00101CB5" w:rsidRDefault="00BB3CC3" w:rsidP="00C4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</w:tbl>
    <w:p w:rsidR="000D6850" w:rsidRDefault="000D6850"/>
    <w:sectPr w:rsidR="000D6850" w:rsidSect="00BB3C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C5D7D"/>
    <w:multiLevelType w:val="multilevel"/>
    <w:tmpl w:val="AEDA4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66249D"/>
    <w:multiLevelType w:val="multilevel"/>
    <w:tmpl w:val="BA3C4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995910"/>
    <w:multiLevelType w:val="multilevel"/>
    <w:tmpl w:val="EB6AD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5A2082"/>
    <w:multiLevelType w:val="multilevel"/>
    <w:tmpl w:val="B6E86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9C41AF"/>
    <w:multiLevelType w:val="multilevel"/>
    <w:tmpl w:val="56125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C6679C"/>
    <w:multiLevelType w:val="multilevel"/>
    <w:tmpl w:val="4454C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25159E"/>
    <w:multiLevelType w:val="multilevel"/>
    <w:tmpl w:val="24646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F5581D"/>
    <w:multiLevelType w:val="multilevel"/>
    <w:tmpl w:val="456A4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84172A1"/>
    <w:multiLevelType w:val="multilevel"/>
    <w:tmpl w:val="C76E4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0F653A"/>
    <w:multiLevelType w:val="multilevel"/>
    <w:tmpl w:val="4EA8F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DC5223"/>
    <w:multiLevelType w:val="multilevel"/>
    <w:tmpl w:val="8C8C7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197F87"/>
    <w:multiLevelType w:val="multilevel"/>
    <w:tmpl w:val="522A8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C07B21"/>
    <w:multiLevelType w:val="multilevel"/>
    <w:tmpl w:val="CBDEA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6C5787"/>
    <w:multiLevelType w:val="multilevel"/>
    <w:tmpl w:val="3C48F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11"/>
  </w:num>
  <w:num w:numId="4">
    <w:abstractNumId w:val="12"/>
  </w:num>
  <w:num w:numId="5">
    <w:abstractNumId w:val="10"/>
  </w:num>
  <w:num w:numId="6">
    <w:abstractNumId w:val="13"/>
  </w:num>
  <w:num w:numId="7">
    <w:abstractNumId w:val="9"/>
  </w:num>
  <w:num w:numId="8">
    <w:abstractNumId w:val="1"/>
  </w:num>
  <w:num w:numId="9">
    <w:abstractNumId w:val="3"/>
  </w:num>
  <w:num w:numId="10">
    <w:abstractNumId w:val="5"/>
  </w:num>
  <w:num w:numId="11">
    <w:abstractNumId w:val="8"/>
  </w:num>
  <w:num w:numId="12">
    <w:abstractNumId w:val="4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CC3"/>
    <w:rsid w:val="000D6850"/>
    <w:rsid w:val="00BB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47186"/>
  <w15:chartTrackingRefBased/>
  <w15:docId w15:val="{2F1BD32E-5A63-4BBB-B6B2-4D0AC3DF7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3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B3C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B3C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ed">
    <w:name w:val="bulleted"/>
    <w:basedOn w:val="Normal"/>
    <w:rsid w:val="00BB3C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45</Words>
  <Characters>653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is Nazari</dc:creator>
  <cp:keywords/>
  <dc:description/>
  <cp:lastModifiedBy>Goris Nazari</cp:lastModifiedBy>
  <cp:revision>1</cp:revision>
  <dcterms:created xsi:type="dcterms:W3CDTF">2019-04-01T13:59:00Z</dcterms:created>
  <dcterms:modified xsi:type="dcterms:W3CDTF">2019-04-01T14:03:00Z</dcterms:modified>
</cp:coreProperties>
</file>